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11" w:type="dxa"/>
        <w:tblInd w:w="-145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04"/>
        <w:gridCol w:w="1015"/>
        <w:gridCol w:w="850"/>
        <w:gridCol w:w="850"/>
        <w:gridCol w:w="961"/>
        <w:gridCol w:w="752"/>
        <w:gridCol w:w="752"/>
        <w:gridCol w:w="1222"/>
        <w:gridCol w:w="860"/>
        <w:gridCol w:w="687"/>
        <w:gridCol w:w="1134"/>
        <w:gridCol w:w="851"/>
        <w:gridCol w:w="1273"/>
      </w:tblGrid>
      <w:tr w:rsidR="007F760F" w:rsidRPr="0063551D" w14:paraId="369D0AA1" w14:textId="77777777" w:rsidTr="00CE7B94">
        <w:trPr>
          <w:trHeight w:val="973"/>
        </w:trPr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ED7040" w14:textId="553AF234" w:rsidR="007F760F" w:rsidRPr="0063551D" w:rsidRDefault="007F760F" w:rsidP="0063551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 w:eastAsia="en-US"/>
                <w14:ligatures w14:val="none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820C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FACT-G PWB score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0EC18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3DB5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3983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FACT-G FWB score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14360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I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86FA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0F2E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FACT-G EWB score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C2499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I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E64B2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9F314" w14:textId="4C49066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FACT-G SWB score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2C7644" w14:textId="6C972393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I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9054C" w14:textId="0A14A376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</w:tc>
      </w:tr>
      <w:tr w:rsidR="007F760F" w:rsidRPr="0063551D" w14:paraId="6C03B0FF" w14:textId="77777777" w:rsidTr="00CE7B94">
        <w:trPr>
          <w:trHeight w:val="1453"/>
        </w:trPr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D8A0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Current age </w:t>
            </w:r>
          </w:p>
          <w:p w14:paraId="3995B3BE" w14:textId="5407E12E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</w:t>
            </w:r>
            <w:r w:rsidR="00B0306F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0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years (n=</w:t>
            </w:r>
            <w:r w:rsidR="00B0306F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6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  <w:p w14:paraId="3F1D6181" w14:textId="7CC36083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</w:t>
            </w:r>
            <w:r w:rsidR="00B0306F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0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years  (n=</w:t>
            </w:r>
            <w:r w:rsidR="00B0306F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277C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C29753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D83999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7 (5.99)</w:t>
            </w:r>
          </w:p>
          <w:p w14:paraId="7CA866C2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2.55 (5.99)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7C2ACE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2FA5925" w14:textId="77777777" w:rsidR="00873FC1" w:rsidRDefault="00873FC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37B1B0F" w14:textId="566497F0" w:rsidR="00072CC3" w:rsidRPr="0063551D" w:rsidRDefault="00F10AD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11.65 </w:t>
            </w:r>
            <w:r w:rsidR="00A744E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–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  <w:r w:rsidR="00A744E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.7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9EE9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1D2A5B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92B4FC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66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0E61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0A7641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0B84DA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5.33 (3.05)</w:t>
            </w:r>
          </w:p>
          <w:p w14:paraId="3987E472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2.11 (5.52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75621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7425842" w14:textId="77777777" w:rsidR="00A744ED" w:rsidRDefault="00A744ED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D53CF05" w14:textId="0E311D19" w:rsidR="00A744ED" w:rsidRPr="0063551D" w:rsidRDefault="00A744ED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9.93 – 3.49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9BD7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92594F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1D04CF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33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5F8B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EC3AC3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3B3BB0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2.66 (2.30)</w:t>
            </w:r>
          </w:p>
          <w:p w14:paraId="011B337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1.07 (4.06)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FB134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F3E3820" w14:textId="77777777" w:rsidR="00873FC1" w:rsidRDefault="00873FC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ADE66C9" w14:textId="6003073A" w:rsidR="00873FC1" w:rsidRDefault="006154F2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6.08 – 2.90</w:t>
            </w:r>
          </w:p>
          <w:p w14:paraId="0B933FD8" w14:textId="77777777" w:rsidR="00873FC1" w:rsidRPr="0063551D" w:rsidRDefault="00873FC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4F77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89780B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730D55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43966" w14:textId="7058AC40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0CAE80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333420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5 (0)</w:t>
            </w:r>
          </w:p>
          <w:p w14:paraId="007A0F2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5A4B6AA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6 (2.2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385B3E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B38B478" w14:textId="77777777" w:rsidR="006154F2" w:rsidRDefault="006154F2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7EC71BB" w14:textId="1BD1AA21" w:rsidR="006154F2" w:rsidRPr="0063551D" w:rsidRDefault="006154F2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0.69 – 1.08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A3C5B" w14:textId="3CF262DB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52A5B0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4F311E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8</w:t>
            </w:r>
          </w:p>
        </w:tc>
      </w:tr>
      <w:tr w:rsidR="007F760F" w:rsidRPr="0063551D" w14:paraId="080B3586" w14:textId="77777777" w:rsidTr="00CE7B94">
        <w:trPr>
          <w:trHeight w:val="1213"/>
        </w:trPr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AA292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ender</w:t>
            </w:r>
          </w:p>
          <w:p w14:paraId="6EF9F3C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ale (n=11)</w:t>
            </w:r>
          </w:p>
          <w:p w14:paraId="0609994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emale (n=19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AAC1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0B899A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2.61 (4.86) </w:t>
            </w:r>
          </w:p>
          <w:p w14:paraId="44EBE82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3.21 (6.44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11503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935C808" w14:textId="50330195" w:rsidR="006154F2" w:rsidRPr="0063551D" w:rsidRDefault="001F52A9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5.20 – 4.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7B22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C89399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43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2FFAA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1C7043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5 (6.78)</w:t>
            </w:r>
          </w:p>
          <w:p w14:paraId="6AFA45B7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3.5 (4.9)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4D484D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E51681B" w14:textId="733FBE54" w:rsidR="001F52A9" w:rsidRPr="0063551D" w:rsidRDefault="001F52A9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7.11 – 1.05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3999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EF72DA2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0.10 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E978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E27599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1.3 (4.38)</w:t>
            </w:r>
          </w:p>
          <w:p w14:paraId="36A4463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1.15 (3.76)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9435D2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725FEA6" w14:textId="1E9B71F1" w:rsidR="001F52A9" w:rsidRPr="0063551D" w:rsidRDefault="00507989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2.89 – 3.30 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7044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D5B760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ABAEA" w14:textId="4986C6DC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4715F7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8 (1.84)</w:t>
            </w:r>
          </w:p>
          <w:p w14:paraId="6C689532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330A31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5 (2.33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2B02F6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43A368F" w14:textId="672BE36A" w:rsidR="00507989" w:rsidRPr="0063551D" w:rsidRDefault="00507989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1.45 – 1.91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FA217" w14:textId="2A2BE958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849F36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45</w:t>
            </w:r>
          </w:p>
        </w:tc>
      </w:tr>
      <w:tr w:rsidR="007F760F" w:rsidRPr="0063551D" w14:paraId="1EC29515" w14:textId="77777777" w:rsidTr="00CE7B94">
        <w:trPr>
          <w:trHeight w:val="2893"/>
        </w:trPr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1024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ime from diagnosis </w:t>
            </w:r>
          </w:p>
          <w:p w14:paraId="7490A11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5 years (n=10)</w:t>
            </w:r>
          </w:p>
          <w:p w14:paraId="6B81375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5 years (n=20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4D6C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1215A5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5D3190A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E74485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.2</w:t>
            </w:r>
          </w:p>
          <w:p w14:paraId="3E07CB7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5.61)</w:t>
            </w:r>
          </w:p>
          <w:p w14:paraId="4C15148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2.3 (5.99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9B31D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8135780" w14:textId="77777777" w:rsidR="001A6386" w:rsidRDefault="001A6386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DFD4A50" w14:textId="77777777" w:rsidR="00226973" w:rsidRDefault="0022697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AFB98F2" w14:textId="77777777" w:rsidR="001A6386" w:rsidRDefault="001A6386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FC174C1" w14:textId="2CD5E069" w:rsidR="001A6386" w:rsidRPr="0063551D" w:rsidRDefault="001A6386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6.45 – 2.8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8F7A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C320FA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78F137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6E9C27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0D66F6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29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D8FC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5017D5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53252C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69FD81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D31E52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5.5 (1.90) </w:t>
            </w:r>
          </w:p>
          <w:p w14:paraId="5E314AE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9 (5.92)</w:t>
            </w:r>
          </w:p>
          <w:p w14:paraId="24148207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1CCF9C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F97C3E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2F8D0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F1339FF" w14:textId="77777777" w:rsidR="00226973" w:rsidRDefault="0022697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060BDAC" w14:textId="77777777" w:rsidR="00226973" w:rsidRDefault="0022697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5B3997F" w14:textId="77777777" w:rsidR="00226973" w:rsidRDefault="0022697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6007636" w14:textId="55FDF966" w:rsidR="00226973" w:rsidRDefault="0022697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7.58 – 1.60</w:t>
            </w:r>
          </w:p>
          <w:p w14:paraId="3DEEABDE" w14:textId="77777777" w:rsidR="00226973" w:rsidRDefault="0022697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C424E21" w14:textId="77777777" w:rsidR="00226973" w:rsidRPr="0063551D" w:rsidRDefault="0022697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C151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881E9A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AEE4EEA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356425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F3C13EA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1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4F21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A574BF7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20A423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E99DDD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FE14A7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2.7 (1.88)</w:t>
            </w:r>
          </w:p>
          <w:p w14:paraId="10F3A12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5 (4.48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623174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C03F685" w14:textId="77777777" w:rsidR="00692631" w:rsidRDefault="0069263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FE8D345" w14:textId="77777777" w:rsidR="00692631" w:rsidRDefault="0069263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18A59E0" w14:textId="77777777" w:rsidR="00692631" w:rsidRDefault="0069263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D797BA0" w14:textId="14FBB518" w:rsidR="00692631" w:rsidRPr="0063551D" w:rsidRDefault="0069263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25 – 0.85 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8A70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D7BB132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D49B137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F2073F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B0D43E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32D8B" w14:textId="3B1121D1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A26F68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3CD5CE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87125E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7C762D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1.12 (1.60)</w:t>
            </w:r>
          </w:p>
          <w:p w14:paraId="4728734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0.45 (2.36)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A95C5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BBE394C" w14:textId="77777777" w:rsidR="00692631" w:rsidRDefault="0069263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015C1BA" w14:textId="77777777" w:rsidR="00692631" w:rsidRDefault="0069263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0F58E16" w14:textId="77777777" w:rsidR="00692631" w:rsidRDefault="0069263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C46726B" w14:textId="5DE8D224" w:rsidR="00692631" w:rsidRPr="0063551D" w:rsidRDefault="00AD1722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2.18 – 0.84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E7D0B" w14:textId="2D178829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DB002C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466BEA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4AD791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E0A5DE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32</w:t>
            </w:r>
          </w:p>
        </w:tc>
      </w:tr>
      <w:tr w:rsidR="007F760F" w:rsidRPr="0063551D" w14:paraId="5C5B8CF7" w14:textId="77777777" w:rsidTr="00CE7B94">
        <w:trPr>
          <w:trHeight w:val="1453"/>
        </w:trPr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E18D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umor size </w:t>
            </w:r>
          </w:p>
          <w:p w14:paraId="486B3A7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10 cm (n=14)</w:t>
            </w:r>
          </w:p>
          <w:p w14:paraId="54AE723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10cm (n=16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1A94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4A7490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4.5 (6.44) </w:t>
            </w:r>
          </w:p>
          <w:p w14:paraId="70A97BA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1.6 (5.09)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3BCC2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0F92436" w14:textId="0AC4894D" w:rsidR="00507989" w:rsidRPr="0063551D" w:rsidRDefault="00897A65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7.13 -1.50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EF92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AD9C06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8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660A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5A75DA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3.3 (4.13)</w:t>
            </w:r>
          </w:p>
          <w:p w14:paraId="10BFDDB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1.6 (6.29)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74C1B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BA911AB" w14:textId="11529783" w:rsidR="00897A65" w:rsidRPr="0063551D" w:rsidRDefault="00364D58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5.82 – 2.26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7875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1AFF39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1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1B42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60978E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1.7 (3.45)</w:t>
            </w:r>
          </w:p>
          <w:p w14:paraId="447071B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0.8 (2.22)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7CFFA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8C64E1F" w14:textId="276DDC98" w:rsidR="00364D58" w:rsidRPr="0063551D" w:rsidRDefault="00106C40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3.87 – 2.07 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FC54A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430936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3C95B" w14:textId="2C902293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EA09A5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55 (2.10)</w:t>
            </w:r>
          </w:p>
          <w:p w14:paraId="124D3C2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0.78 (2.22) </w:t>
            </w:r>
          </w:p>
          <w:p w14:paraId="380910B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6C3770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04463F5" w14:textId="60A165E8" w:rsidR="00106C40" w:rsidRPr="0063551D" w:rsidRDefault="00106C40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1.39 – 1.85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077F7" w14:textId="7FAB22BA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08729C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0.84 </w:t>
            </w:r>
          </w:p>
        </w:tc>
      </w:tr>
      <w:tr w:rsidR="007F760F" w:rsidRPr="0063551D" w14:paraId="2F2914EB" w14:textId="77777777" w:rsidTr="00CE7B94">
        <w:trPr>
          <w:trHeight w:val="1693"/>
        </w:trPr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BC45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Primary site </w:t>
            </w:r>
          </w:p>
          <w:p w14:paraId="72E8E08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Extremity (n=17)</w:t>
            </w:r>
          </w:p>
          <w:p w14:paraId="6AFB66F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on-extremity (n=13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A51E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615A12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3.93 (4.88)</w:t>
            </w:r>
          </w:p>
          <w:p w14:paraId="26D3330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1.76 (6.90)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14F59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F594453" w14:textId="3F598F6B" w:rsidR="00106C40" w:rsidRPr="0063551D" w:rsidRDefault="0069652D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2.23 – 6.57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EE12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0301CB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20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B3F7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04EE35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1.88 (6.44)</w:t>
            </w:r>
          </w:p>
          <w:p w14:paraId="6D7561E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3.15 (3.69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223C8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B395261" w14:textId="079C26C0" w:rsidR="0069652D" w:rsidRPr="0063551D" w:rsidRDefault="0069652D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37 – 2.84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A205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2577FE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0.055 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3642A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5B67A8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1.29 (3.27) </w:t>
            </w:r>
          </w:p>
          <w:p w14:paraId="2487234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1.15 (4.79)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1215C3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F61F26C" w14:textId="286FE22A" w:rsidR="0069652D" w:rsidRPr="0063551D" w:rsidRDefault="008E390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2.87 – 3.15 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E14F2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A963732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0443F" w14:textId="68AEA838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3D6D88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65 (2.28)</w:t>
            </w:r>
          </w:p>
          <w:p w14:paraId="243CF93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0.69 (2.01)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4ECF9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3FBC1CE" w14:textId="56D1E90A" w:rsidR="008E3903" w:rsidRPr="0063551D" w:rsidRDefault="008E390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1.67 – 1.60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7BDD3" w14:textId="7CF9F9A8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32A0C5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0.89 </w:t>
            </w:r>
          </w:p>
        </w:tc>
      </w:tr>
      <w:tr w:rsidR="007F760F" w:rsidRPr="0063551D" w14:paraId="02C14B1F" w14:textId="77777777" w:rsidTr="00CE7B94">
        <w:trPr>
          <w:trHeight w:val="1933"/>
        </w:trPr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439A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lastRenderedPageBreak/>
              <w:t xml:space="preserve">Lines of treatment </w:t>
            </w:r>
          </w:p>
          <w:p w14:paraId="60F3F9E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2 (n=13)</w:t>
            </w:r>
          </w:p>
          <w:p w14:paraId="0AC61A8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2 (n=17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101F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847E18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8A4AB0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5.9 (2.88) </w:t>
            </w:r>
          </w:p>
          <w:p w14:paraId="6041E60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0.77 (6.58)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26ACCF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D234157" w14:textId="77777777" w:rsidR="001244BE" w:rsidRDefault="001244BE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AD7AE37" w14:textId="20898B71" w:rsidR="00D4679A" w:rsidRDefault="001244BE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9.15 </w:t>
            </w:r>
            <w:r w:rsidR="00D4679A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–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  <w:p w14:paraId="5B23C868" w14:textId="57B738FA" w:rsidR="001244BE" w:rsidRPr="0063551D" w:rsidRDefault="00D4679A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1244BE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C1A6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F1D5BA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451C9A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0B2813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03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D4C8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3BF0C8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35147C7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.2 (4.60)</w:t>
            </w:r>
          </w:p>
          <w:p w14:paraId="703B6CD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1.02 (5.63)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F02A5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25B5169" w14:textId="77777777" w:rsidR="00D4679A" w:rsidRDefault="00D4679A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2CC56BE" w14:textId="04BEE246" w:rsidR="00D4679A" w:rsidRPr="0063551D" w:rsidRDefault="00D4679A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7.19 – 0.67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8859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19B135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54267C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F94B981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25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D5847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FAE3C2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A45FCF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2.76 (2.16) </w:t>
            </w:r>
          </w:p>
          <w:p w14:paraId="2A070319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0.05 (4.58)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71364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A6BB575" w14:textId="77777777" w:rsidR="00AE4E93" w:rsidRDefault="00AE4E9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86B5B7D" w14:textId="2AA5122F" w:rsidR="00AE4E93" w:rsidRDefault="000171D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53 – 0.11 </w:t>
            </w:r>
          </w:p>
          <w:p w14:paraId="6A0EAEB8" w14:textId="77777777" w:rsidR="00AE4E93" w:rsidRPr="0063551D" w:rsidRDefault="00AE4E93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1C47A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BEB4AE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CA607F7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88C6C77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9F3FC" w14:textId="1723087A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CF42B15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E25934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98 (2.16)</w:t>
            </w:r>
          </w:p>
          <w:p w14:paraId="0290E68A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43 (2.1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D0DF13" w14:textId="77777777" w:rsidR="007F760F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E3EEA7A" w14:textId="77777777" w:rsidR="000171D1" w:rsidRDefault="000171D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ADDF630" w14:textId="5AD0E212" w:rsidR="000171D1" w:rsidRPr="0063551D" w:rsidRDefault="000171D1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2.17 – 1.07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7459C" w14:textId="16908B69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D761D9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759458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6CE4888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84</w:t>
            </w:r>
          </w:p>
        </w:tc>
      </w:tr>
      <w:tr w:rsidR="007F760F" w:rsidRPr="0063551D" w14:paraId="415167C3" w14:textId="77777777" w:rsidTr="00CE7B94">
        <w:trPr>
          <w:trHeight w:val="1453"/>
        </w:trPr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6BA33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 observation (n=11)</w:t>
            </w:r>
          </w:p>
          <w:p w14:paraId="5860CB8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 therapy (n=19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998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2.64 (5.82) </w:t>
            </w:r>
          </w:p>
          <w:p w14:paraId="4BA8419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0E9EEE4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3.2 (5.99)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E65E9" w14:textId="33ED2605" w:rsidR="000E674C" w:rsidRPr="0063551D" w:rsidRDefault="00B457F7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16 – 4.0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8879F" w14:textId="548FE7EF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99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78880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1.94 (6.35)</w:t>
            </w:r>
          </w:p>
          <w:p w14:paraId="12DC50A6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90EAD7C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2.72 (.90)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224095" w14:textId="508F3C6A" w:rsidR="007F760F" w:rsidRPr="0063551D" w:rsidRDefault="00B457F7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01 – 3.46 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45DBF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61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D40C3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1.18 (2.31) </w:t>
            </w:r>
          </w:p>
          <w:p w14:paraId="008A6F4E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1.56 (2.93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DCBD7B" w14:textId="08A552CA" w:rsidR="007F760F" w:rsidRPr="0063551D" w:rsidRDefault="007607C0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AC42D9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3.18 – 3.02 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DEFBB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281EC" w14:textId="11175841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1.56 (2.93)</w:t>
            </w:r>
          </w:p>
          <w:p w14:paraId="1AFEFBED" w14:textId="77777777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.15 (1.3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B32F3" w14:textId="01854435" w:rsidR="007F760F" w:rsidRPr="0063551D" w:rsidRDefault="00AC42D9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0.19 – 3.00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B2543" w14:textId="538193BB" w:rsidR="007F760F" w:rsidRPr="0063551D" w:rsidRDefault="007F760F" w:rsidP="00635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03</w:t>
            </w:r>
          </w:p>
        </w:tc>
      </w:tr>
    </w:tbl>
    <w:p w14:paraId="09924E6D" w14:textId="77777777" w:rsidR="0063551D" w:rsidRDefault="0063551D"/>
    <w:p w14:paraId="0C929065" w14:textId="77777777" w:rsidR="00AE4DA3" w:rsidRDefault="00AE4DA3" w:rsidP="001C60AE">
      <w:pPr>
        <w:pStyle w:val="Body"/>
        <w:rPr>
          <w:rStyle w:val="None"/>
          <w:lang w:val="en-US"/>
        </w:rPr>
      </w:pPr>
      <w:r>
        <w:rPr>
          <w:rStyle w:val="None"/>
          <w:lang w:val="en-US"/>
        </w:rPr>
        <w:t>Univariate</w:t>
      </w:r>
      <w:r w:rsidRPr="00E1261B">
        <w:rPr>
          <w:rStyle w:val="None"/>
          <w:lang w:val="en-US"/>
        </w:rPr>
        <w:t xml:space="preserve"> </w:t>
      </w:r>
      <w:r>
        <w:rPr>
          <w:rStyle w:val="None"/>
          <w:lang w:val="en-US"/>
        </w:rPr>
        <w:t>analysis</w:t>
      </w:r>
      <w:r w:rsidRPr="00E1261B">
        <w:rPr>
          <w:rStyle w:val="None"/>
          <w:lang w:val="en-US"/>
        </w:rPr>
        <w:t xml:space="preserve"> of the factors associated with </w:t>
      </w:r>
      <w:bookmarkStart w:id="0" w:name="_Int_ol1dgawz"/>
      <w:r w:rsidRPr="00E1261B">
        <w:rPr>
          <w:rStyle w:val="None"/>
          <w:lang w:val="en-US"/>
        </w:rPr>
        <w:t>quality of life</w:t>
      </w:r>
      <w:bookmarkEnd w:id="0"/>
      <w:r w:rsidRPr="00E1261B">
        <w:rPr>
          <w:rStyle w:val="None"/>
          <w:lang w:val="en-US"/>
        </w:rPr>
        <w:t xml:space="preserve"> measures by the FACT-G </w:t>
      </w:r>
      <w:bookmarkStart w:id="1" w:name="_Int_GcA6BpHY"/>
      <w:r w:rsidRPr="00E1261B">
        <w:rPr>
          <w:rStyle w:val="None"/>
          <w:lang w:val="en-US"/>
        </w:rPr>
        <w:t>questionnaire</w:t>
      </w:r>
      <w:bookmarkEnd w:id="1"/>
    </w:p>
    <w:p w14:paraId="05EA3DF8" w14:textId="77777777" w:rsidR="00CF7073" w:rsidRDefault="00CF7073" w:rsidP="001C60AE">
      <w:pPr>
        <w:pStyle w:val="Body"/>
        <w:rPr>
          <w:rStyle w:val="None"/>
          <w:lang w:val="en-US"/>
        </w:rPr>
      </w:pPr>
    </w:p>
    <w:p w14:paraId="7C53E5F0" w14:textId="31036277" w:rsidR="00CF7073" w:rsidRPr="00E1261B" w:rsidRDefault="00CF7073" w:rsidP="001C60AE">
      <w:pPr>
        <w:pStyle w:val="Body"/>
      </w:pPr>
      <w:r>
        <w:rPr>
          <w:rStyle w:val="None"/>
          <w:lang w:val="en-US"/>
        </w:rPr>
        <w:t xml:space="preserve">Abbreviations: CI: Confidence interval, PWB: Physical well-being, FWB: Functional well-being, </w:t>
      </w:r>
      <w:r w:rsidR="00F80CDE">
        <w:rPr>
          <w:rStyle w:val="None"/>
          <w:lang w:val="en-US"/>
        </w:rPr>
        <w:t xml:space="preserve">EWB: Emotional well-being, SWB: Social well-being </w:t>
      </w:r>
    </w:p>
    <w:p w14:paraId="7FCD0F48" w14:textId="4EBEE636" w:rsidR="00AE4DA3" w:rsidRDefault="00AE4DA3"/>
    <w:p w14:paraId="5057717B" w14:textId="77777777" w:rsidR="00AE4DA3" w:rsidRDefault="00AE4DA3"/>
    <w:sectPr w:rsidR="00AE4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EEEFC" w14:textId="77777777" w:rsidR="00AE4DA3" w:rsidRDefault="00AE4DA3" w:rsidP="00AE4DA3">
      <w:r>
        <w:separator/>
      </w:r>
    </w:p>
  </w:endnote>
  <w:endnote w:type="continuationSeparator" w:id="0">
    <w:p w14:paraId="62BDC9C4" w14:textId="77777777" w:rsidR="00AE4DA3" w:rsidRDefault="00AE4DA3" w:rsidP="00AE4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9D0BE" w14:textId="77777777" w:rsidR="00AE4DA3" w:rsidRDefault="00AE4DA3" w:rsidP="00AE4DA3">
      <w:r>
        <w:separator/>
      </w:r>
    </w:p>
  </w:footnote>
  <w:footnote w:type="continuationSeparator" w:id="0">
    <w:p w14:paraId="7D16146C" w14:textId="77777777" w:rsidR="00AE4DA3" w:rsidRDefault="00AE4DA3" w:rsidP="00AE4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51D"/>
    <w:rsid w:val="000171D1"/>
    <w:rsid w:val="00072CC3"/>
    <w:rsid w:val="000E674C"/>
    <w:rsid w:val="00106C40"/>
    <w:rsid w:val="001244BE"/>
    <w:rsid w:val="001A6386"/>
    <w:rsid w:val="001F52A9"/>
    <w:rsid w:val="00226973"/>
    <w:rsid w:val="00364D58"/>
    <w:rsid w:val="00461B0B"/>
    <w:rsid w:val="00507989"/>
    <w:rsid w:val="005D3650"/>
    <w:rsid w:val="006154F2"/>
    <w:rsid w:val="0063551D"/>
    <w:rsid w:val="00692631"/>
    <w:rsid w:val="0069652D"/>
    <w:rsid w:val="007607C0"/>
    <w:rsid w:val="007F760F"/>
    <w:rsid w:val="00873FC1"/>
    <w:rsid w:val="00897A65"/>
    <w:rsid w:val="008E3903"/>
    <w:rsid w:val="00A744ED"/>
    <w:rsid w:val="00AC42D9"/>
    <w:rsid w:val="00AD1722"/>
    <w:rsid w:val="00AE4DA3"/>
    <w:rsid w:val="00AE4E93"/>
    <w:rsid w:val="00B0306F"/>
    <w:rsid w:val="00B457F7"/>
    <w:rsid w:val="00CE7B94"/>
    <w:rsid w:val="00CF7073"/>
    <w:rsid w:val="00D4679A"/>
    <w:rsid w:val="00F10AD3"/>
    <w:rsid w:val="00F8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FB531"/>
  <w15:chartTrackingRefBased/>
  <w15:docId w15:val="{3863E50C-03A5-2B4C-9113-0C7FEDDA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3551D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63551D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63551D"/>
  </w:style>
  <w:style w:type="character" w:styleId="CommentReference">
    <w:name w:val="annotation reference"/>
    <w:basedOn w:val="DefaultParagraphFont"/>
    <w:uiPriority w:val="99"/>
    <w:semiHidden/>
    <w:unhideWhenUsed/>
    <w:rsid w:val="0063551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E4D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DA3"/>
  </w:style>
  <w:style w:type="paragraph" w:styleId="Footer">
    <w:name w:val="footer"/>
    <w:basedOn w:val="Normal"/>
    <w:link w:val="FooterChar"/>
    <w:uiPriority w:val="99"/>
    <w:unhideWhenUsed/>
    <w:rsid w:val="00AE4D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Tansir</dc:creator>
  <cp:keywords/>
  <dc:description/>
  <cp:lastModifiedBy>Ghazal Tansir</cp:lastModifiedBy>
  <cp:revision>5</cp:revision>
  <dcterms:created xsi:type="dcterms:W3CDTF">2024-02-05T23:47:00Z</dcterms:created>
  <dcterms:modified xsi:type="dcterms:W3CDTF">2024-02-06T00:51:00Z</dcterms:modified>
</cp:coreProperties>
</file>